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BA0C57" w:rsidRPr="00D04AB3" w:rsidTr="00BA0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BA0C57" w:rsidRPr="00D04AB3" w:rsidRDefault="00BA0C57" w:rsidP="001E7E74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uthors</w:t>
            </w:r>
          </w:p>
        </w:tc>
        <w:tc>
          <w:tcPr>
            <w:tcW w:w="1115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BA0C57" w:rsidRPr="00D04AB3" w:rsidTr="00BA0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ussems &amp; Kita (2019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Recognition task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video clips + live gesture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ody; Live</w:t>
            </w:r>
          </w:p>
        </w:tc>
      </w:tr>
      <w:tr w:rsidR="00BA0C57" w:rsidRPr="00D04AB3" w:rsidTr="00BA0C5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attie &amp; Shovelton (1999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Quest.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vs Speech vs Gesture + Speech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BA0C57" w:rsidRPr="00D04AB3" w:rsidTr="00BA0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attie &amp; Shovelton (2001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Object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C-VPT / </w:t>
            </w:r>
          </w:p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-VPT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Gesture + Speech vs Speech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BA0C57" w:rsidRPr="003B4A2C" w:rsidTr="00BA0C5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ohn et al. (2020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ervation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noProof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soundless gestures (study 1) ; Soundless video clips (study 2)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(study 1); Waist up (study 2)</w:t>
            </w:r>
          </w:p>
        </w:tc>
      </w:tr>
      <w:tr w:rsidR="00BA0C57" w:rsidRPr="00D04AB3" w:rsidTr="00BA0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otting et al. (2010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; Picture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Sentence completion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 + Target picture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</w:t>
            </w:r>
            <w:r w:rsidR="00813240">
              <w:rPr>
                <w:rFonts w:ascii="Adobe Arabic" w:hAnsi="Adobe Arabic" w:cs="Adobe Arabic"/>
                <w:sz w:val="24"/>
                <w:szCs w:val="24"/>
                <w:lang w:val="en-GB"/>
              </w:rPr>
              <w:t>s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BA0C57" w:rsidRPr="00D04AB3" w:rsidTr="00BA0C5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cks et al. (2011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vs Speech vs Speech-Gesture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hort sentence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masked face)</w:t>
            </w:r>
          </w:p>
        </w:tc>
      </w:tr>
      <w:tr w:rsidR="00BA0C57" w:rsidRPr="00D04AB3" w:rsidTr="00BA0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ck</w:t>
            </w:r>
            <w:r w:rsidR="000877FA">
              <w:rPr>
                <w:rFonts w:ascii="Adobe Arabic" w:hAnsi="Adobe Arabic" w:cs="Adobe Arabic"/>
                <w:sz w:val="24"/>
                <w:szCs w:val="24"/>
                <w:lang w:val="en-GB"/>
              </w:rPr>
              <w:t>s</w:t>
            </w: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 et al. (2009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 vs Gesture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target pictures</w:t>
            </w:r>
          </w:p>
        </w:tc>
        <w:tc>
          <w:tcPr>
            <w:tcW w:w="1057" w:type="dxa"/>
          </w:tcPr>
          <w:p w:rsidR="00BA0C57" w:rsidRPr="002B6508" w:rsidRDefault="00813240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 (masked face)</w:t>
            </w:r>
          </w:p>
        </w:tc>
      </w:tr>
      <w:tr w:rsidR="00BA0C57" w:rsidRPr="00D04AB3" w:rsidTr="00BA0C5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bookmarkStart w:id="0" w:name="_GoBack"/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ck</w:t>
            </w:r>
            <w:bookmarkEnd w:id="0"/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 et al. (2018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+ Gesture vs Speech vs Gesture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 + Target picture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</w:t>
            </w:r>
            <w:r w:rsidR="00813240">
              <w:rPr>
                <w:rFonts w:ascii="Adobe Arabic" w:hAnsi="Adobe Arabic" w:cs="Adobe Arabic"/>
                <w:sz w:val="24"/>
                <w:szCs w:val="24"/>
                <w:lang w:val="en-GB"/>
              </w:rPr>
              <w:t>s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ace masked</w:t>
            </w:r>
          </w:p>
        </w:tc>
      </w:tr>
      <w:tr w:rsidR="00BA0C57" w:rsidRPr="00D04AB3" w:rsidTr="00BA0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ahl et al. (204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artoon image task; Quest.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+ Gesture vs Speech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BA0C57" w:rsidRPr="002B6508" w:rsidRDefault="00BA0C57" w:rsidP="000942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</w:tbl>
    <w:p w:rsidR="00B17C8D" w:rsidRPr="00094275" w:rsidRDefault="00094275" w:rsidP="00094275">
      <w:pPr>
        <w:pStyle w:val="Lgende"/>
        <w:rPr>
          <w:color w:val="auto"/>
          <w:lang w:val="en-US"/>
        </w:rPr>
      </w:pPr>
      <w:r w:rsidRPr="00094275">
        <w:rPr>
          <w:color w:val="auto"/>
          <w:lang w:val="en-US"/>
        </w:rPr>
        <w:t xml:space="preserve">Table </w:t>
      </w:r>
      <w:r w:rsidRPr="00094275">
        <w:rPr>
          <w:color w:val="auto"/>
        </w:rPr>
        <w:fldChar w:fldCharType="begin"/>
      </w:r>
      <w:r w:rsidRPr="00094275">
        <w:rPr>
          <w:color w:val="auto"/>
          <w:lang w:val="en-US"/>
        </w:rPr>
        <w:instrText xml:space="preserve"> SEQ Tableau \* ROMAN </w:instrText>
      </w:r>
      <w:r w:rsidRPr="00094275">
        <w:rPr>
          <w:color w:val="auto"/>
        </w:rPr>
        <w:fldChar w:fldCharType="separate"/>
      </w:r>
      <w:r w:rsidR="0013517E">
        <w:rPr>
          <w:noProof/>
          <w:color w:val="auto"/>
          <w:lang w:val="en-US"/>
        </w:rPr>
        <w:t>I</w:t>
      </w:r>
      <w:r w:rsidRPr="00094275">
        <w:rPr>
          <w:color w:val="auto"/>
        </w:rPr>
        <w:fldChar w:fldCharType="end"/>
      </w:r>
      <w:r w:rsidRPr="00094275">
        <w:rPr>
          <w:noProof/>
          <w:color w:val="auto"/>
          <w:lang w:val="en-US"/>
        </w:rPr>
        <w:t xml:space="preserve">  - Methodological variations in studies investigating gesture/speech integration</w:t>
      </w:r>
    </w:p>
    <w:p w:rsidR="00BA0C57" w:rsidRDefault="00BA0C57">
      <w:pPr>
        <w:rPr>
          <w:lang w:val="en-US"/>
        </w:rPr>
      </w:pP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BA0C57" w:rsidRPr="00D04AB3" w:rsidTr="001E7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BA0C57" w:rsidRPr="00D04AB3" w:rsidRDefault="00BA0C57" w:rsidP="001E7E74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lastRenderedPageBreak/>
              <w:t>Authors</w:t>
            </w:r>
          </w:p>
        </w:tc>
        <w:tc>
          <w:tcPr>
            <w:tcW w:w="1115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BA0C57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argue &amp; Sweller (2018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, ; Recall ; Quest.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Congruent vs Incongruent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 + Congruency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BA0C57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argue &amp; Sweller (2018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(study 1);</w:t>
            </w:r>
          </w:p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; Free recall (study 2)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 (study 1); Typical vs Atypical (study 2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 (study 1); Speech-Gesture vs Speech (study 2)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artoon (study 1); Video clip (study 2)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BA0C57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argue &amp; Sweller (2020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ual task paradigm; Free recall; Quest.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ypical ; Atypical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BA0C57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emir et al. (2014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 vs Audio vs Cartoon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soundless cartoon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BA0C57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ED0ED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>
              <w:rPr>
                <w:rFonts w:ascii="Adobe Arabic" w:hAnsi="Adobe Arabic" w:cs="Adobe Arabic"/>
                <w:sz w:val="24"/>
                <w:szCs w:val="24"/>
                <w:lang w:val="en-GB"/>
              </w:rPr>
              <w:t>Dimitr</w:t>
            </w:r>
            <w:r w:rsidR="00BA0C57"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va et al. (2017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mpl. Vs</w:t>
            </w:r>
          </w:p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+ Gesture vs Speech vs Gesture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gesture + Picture target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</w:t>
            </w:r>
          </w:p>
        </w:tc>
      </w:tr>
      <w:tr w:rsidR="0040573C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0573C" w:rsidRPr="002B6508" w:rsidRDefault="001845AB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rijvers &amp; Özyürek (2016)</w:t>
            </w:r>
          </w:p>
        </w:tc>
        <w:tc>
          <w:tcPr>
            <w:tcW w:w="1115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</w:t>
            </w:r>
          </w:p>
        </w:tc>
        <w:tc>
          <w:tcPr>
            <w:tcW w:w="1034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+ Gesture vs Speech</w:t>
            </w:r>
          </w:p>
        </w:tc>
        <w:tc>
          <w:tcPr>
            <w:tcW w:w="1091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 + degraded sound</w:t>
            </w:r>
          </w:p>
        </w:tc>
        <w:tc>
          <w:tcPr>
            <w:tcW w:w="1057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40573C" w:rsidRPr="002B6508" w:rsidRDefault="001845AB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BA0C57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rijvers &amp; Özyürek (2020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degraded sound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BA0C57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erro et al. (1980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recognition task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0"/>
                <w:szCs w:val="24"/>
                <w:lang w:val="en-GB"/>
              </w:rPr>
              <w:t>Pantomime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gesture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</w:t>
            </w:r>
          </w:p>
        </w:tc>
      </w:tr>
      <w:tr w:rsidR="00BA0C57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ainotti &amp; Lemmo (1976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icture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live + Picture target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BA0C57" w:rsidRPr="002B6508" w:rsidRDefault="00BA0C57" w:rsidP="00BA0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</w:t>
            </w:r>
          </w:p>
        </w:tc>
      </w:tr>
      <w:tr w:rsidR="00BA0C57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A0C57" w:rsidRPr="002B6508" w:rsidRDefault="00BA0C57" w:rsidP="00BA0C5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lasser et al. (2018)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Clip relatedness</w:t>
            </w:r>
          </w:p>
        </w:tc>
        <w:tc>
          <w:tcPr>
            <w:tcW w:w="1034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ath</w:t>
            </w:r>
          </w:p>
        </w:tc>
        <w:tc>
          <w:tcPr>
            <w:tcW w:w="1115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animated clips</w:t>
            </w:r>
          </w:p>
        </w:tc>
        <w:tc>
          <w:tcPr>
            <w:tcW w:w="1057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BA0C57" w:rsidRPr="002B6508" w:rsidRDefault="00BA0C57" w:rsidP="00BA0C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BA0C57" w:rsidRPr="002B6508" w:rsidRDefault="00BA0C57" w:rsidP="000942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</w:tbl>
    <w:p w:rsidR="00BA0C57" w:rsidRPr="00094275" w:rsidRDefault="00094275" w:rsidP="00094275">
      <w:pPr>
        <w:pStyle w:val="Lgende"/>
        <w:rPr>
          <w:color w:val="auto"/>
          <w:lang w:val="en-US"/>
        </w:rPr>
      </w:pPr>
      <w:r w:rsidRPr="00094275">
        <w:rPr>
          <w:color w:val="auto"/>
          <w:lang w:val="en-US"/>
        </w:rPr>
        <w:t>Table I (continued) - Methodological variations in studies investigating gesture/speech integration</w:t>
      </w: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BA0C57" w:rsidRPr="00D04AB3" w:rsidTr="001E7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BA0C57" w:rsidRPr="00D04AB3" w:rsidRDefault="00BA0C57" w:rsidP="001E7E74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lastRenderedPageBreak/>
              <w:t>Authors</w:t>
            </w:r>
          </w:p>
        </w:tc>
        <w:tc>
          <w:tcPr>
            <w:tcW w:w="1115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BA0C57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BA0C57" w:rsidRPr="00D04AB3" w:rsidRDefault="00BA0C57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adar &amp; Pinchas-Zamir (2004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atching word to gesture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vs Gesture + text vs Gesture + text +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oller et al. (200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ze; Posi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+ Gesture vs Speech vs 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gesture + 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Scripted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Live; Waist up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ani &amp; Bucciarelli (2017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(study 1); Hand/Arm movements (study 2,3); Leg/feet movements (study 4);</w:t>
            </w:r>
          </w:p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call (study 1-4)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-Gesture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andana Arachchige et al.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op-like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Unrelated aspect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artalkanat &amp; Göksun (2020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; Recognition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, Path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 vs Speech-Movem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gesture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elly et al. (2010b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arget relatedness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and/or 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(prime/target)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acoun &amp; Sweller (2016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 ; Quest.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 vs Non Redund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 vs Speech-Movements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4F0D2B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argiotoudi et al. (2014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iscrimination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&amp; Gesture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yiake &amp; Sugimura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vs Speech vs Speech-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4F0D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</w:tbl>
    <w:p w:rsidR="004F0D2B" w:rsidRPr="004F0D2B" w:rsidRDefault="004F0D2B">
      <w:pPr>
        <w:pStyle w:val="Lgende"/>
        <w:rPr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4F0D2B" w:rsidRPr="00D04AB3" w:rsidTr="005E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4F0D2B" w:rsidRPr="00D04AB3" w:rsidRDefault="004F0D2B" w:rsidP="005E7A17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lang w:val="en-US"/>
              </w:rPr>
              <w:lastRenderedPageBreak/>
              <w:t xml:space="preserve"> </w:t>
            </w: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uthors</w:t>
            </w:r>
          </w:p>
        </w:tc>
        <w:tc>
          <w:tcPr>
            <w:tcW w:w="1115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4F0D2B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4F0D2B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4F0D2B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gels et al. (2019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 relatedness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&amp; Speech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4F0D2B" w:rsidRPr="00D04AB3" w:rsidTr="005E7A1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ovack et al. (2016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Özer &amp; Göksun (2020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atching target to prime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&amp; Speech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 prime + video and word target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4F0D2B" w:rsidRPr="00D04AB3" w:rsidTr="005E7A1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errault et al. (2019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; Quest.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ing et al. (2014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icture relatedness (study 1); Arm or Leg movements (study 2)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target picture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 + Congruency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4F0D2B" w:rsidRPr="00D04AB3" w:rsidTr="005E7A1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Quandt et al. (2012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ach and grasp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4F0D2B" w:rsidRPr="003B4A2C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kine et al. (2015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Gesture vs Speech-Gesture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(study 1); Live gesture (study 2)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 (masked face) (study 1); Live (study 2)</w:t>
            </w:r>
          </w:p>
        </w:tc>
      </w:tr>
      <w:tr w:rsidR="004F0D2B" w:rsidRPr="00D04AB3" w:rsidTr="005E7A1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 et al. (2012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Free recall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-Gesture vs Speech-Movement vs Speech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 et al. (2013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exical decision task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Action; Phy. Att 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vs Speech vs Speech-Gesture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 + lexical target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 + Congruency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4F0D2B" w:rsidRPr="002B6508" w:rsidRDefault="004F0D2B" w:rsidP="004F0D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</w:tbl>
    <w:p w:rsidR="004F0D2B" w:rsidRPr="004F0D2B" w:rsidRDefault="004F0D2B" w:rsidP="004F0D2B">
      <w:pPr>
        <w:pStyle w:val="Lgende"/>
        <w:rPr>
          <w:i w:val="0"/>
          <w:iCs w:val="0"/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947676" w:rsidRPr="00D04AB3" w:rsidTr="001E7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947676" w:rsidRPr="00D04AB3" w:rsidRDefault="00947676" w:rsidP="001E7E74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lastRenderedPageBreak/>
              <w:t>Authors</w:t>
            </w:r>
          </w:p>
        </w:tc>
        <w:tc>
          <w:tcPr>
            <w:tcW w:w="1115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947676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947676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947676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947676" w:rsidRPr="00D04AB3" w:rsidRDefault="00947676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anfield et al. (2013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gestures + picture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Van </w:t>
            </w:r>
            <w:r w:rsidRPr="0068785D">
              <w:rPr>
                <w:rFonts w:ascii="Adobe Arabic" w:hAnsi="Adobe Arabic" w:cs="Adobe Arabic"/>
                <w:sz w:val="20"/>
                <w:szCs w:val="24"/>
                <w:lang w:val="en-GB"/>
              </w:rPr>
              <w:t xml:space="preserve">Wermeskerken </w:t>
            </w: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t al. (2016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Route, Location, Street reten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epictive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 vs Speech-Tracing vs Speech-Tracing-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ogt &amp; Kauschke (2017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Learning; Naming ; Comprehens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-Gesture vs Speech-movem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Live gesture 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ray et al. (2016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Picture relatedness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 completion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 + Target picture</w:t>
            </w:r>
          </w:p>
        </w:tc>
        <w:tc>
          <w:tcPr>
            <w:tcW w:w="1057" w:type="dxa"/>
          </w:tcPr>
          <w:p w:rsidR="00C80D88" w:rsidRPr="002B6508" w:rsidRDefault="00813240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u &amp; Coulson (2014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icture relatedness task (study 1) ; Dual task paradigm (studies 2-4)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itle + discourse prime + picture probe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masked face)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Yap et al. (2011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exical decision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+ Speech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video clips + lexical target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 (study 1); Stroke (study 2)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rnardis et al.(200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 reading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n/a </w:t>
            </w:r>
            <w:r w:rsidRPr="002B6508">
              <w:rPr>
                <w:rFonts w:ascii="Adobe Arabic" w:hAnsi="Adobe Arabic" w:cs="Adobe Arabic"/>
                <w:sz w:val="18"/>
                <w:szCs w:val="24"/>
                <w:lang w:val="en-GB"/>
              </w:rPr>
              <w:t>(pantomime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video clip prime + target wor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 (masked face)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rijvers &amp; Özyürek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Cued-verb recall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degraded soun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e et al.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tent judgment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antomime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4F0D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</w:tbl>
    <w:p w:rsidR="009B7980" w:rsidRPr="004F0D2B" w:rsidRDefault="004F0D2B" w:rsidP="004F0D2B">
      <w:pPr>
        <w:pStyle w:val="Lgende"/>
        <w:rPr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9B7980" w:rsidRPr="00D04AB3" w:rsidTr="001E7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9B7980" w:rsidRPr="00D04AB3" w:rsidRDefault="009B7980" w:rsidP="001E7E74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lastRenderedPageBreak/>
              <w:t>Authors</w:t>
            </w:r>
          </w:p>
        </w:tc>
        <w:tc>
          <w:tcPr>
            <w:tcW w:w="1115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9B7980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9B7980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9B7980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9B7980" w:rsidRPr="00D04AB3" w:rsidRDefault="009B7980" w:rsidP="001E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olle &amp; Gunter (2007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 (study 1); Implicit (study 2)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/Speech compatibility (study 1); Obs.(study 2)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(study 1); Stimuli (study 2)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ominant vs Subordinat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 (masked face)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elly et al. (2007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recogni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</w:rPr>
              <w:t xml:space="preserve">Congruent vs Incongruent; </w:t>
            </w:r>
            <w:proofErr w:type="spellStart"/>
            <w:r w:rsidRPr="002B6508">
              <w:rPr>
                <w:rFonts w:ascii="Adobe Arabic" w:hAnsi="Adobe Arabic" w:cs="Adobe Arabic"/>
                <w:sz w:val="24"/>
                <w:szCs w:val="24"/>
              </w:rPr>
              <w:t>Intent</w:t>
            </w:r>
            <w:proofErr w:type="spellEnd"/>
            <w:r w:rsidRPr="002B6508">
              <w:rPr>
                <w:rFonts w:ascii="Adobe Arabic" w:hAnsi="Adobe Arabic" w:cs="Adobe Arabic"/>
                <w:sz w:val="24"/>
                <w:szCs w:val="24"/>
              </w:rPr>
              <w:t xml:space="preserve"> vs Non </w:t>
            </w:r>
            <w:proofErr w:type="spellStart"/>
            <w:r w:rsidRPr="002B6508">
              <w:rPr>
                <w:rFonts w:ascii="Adobe Arabic" w:hAnsi="Adobe Arabic" w:cs="Adobe Arabic"/>
                <w:sz w:val="24"/>
                <w:szCs w:val="24"/>
              </w:rPr>
              <w:t>intent</w:t>
            </w:r>
            <w:proofErr w:type="spellEnd"/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C80D88" w:rsidRPr="003B4A2C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elly et al. (200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Learning; Memory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 vs Absence of gesture vs Repeated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gestures (study 1); Video clips (study 2)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 + 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Live (study 1); Waist up (study 2)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elly et al. (2010a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op-like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Unrelated aspect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omsen et al. (2020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ual task paradigm; Observa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picture probe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 (masked face)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kine et al. (2020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Recognition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1E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u &amp; Coulson (2005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 (study 1); Implicit (study 2)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atching gesture with cartoon (study 1); Matching word to probe (study 2)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(study 1); Speech (study 2)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cartoon + soundless video clips + word probe (study 2)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1E7E7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u &amp; Coulson (2007a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 (study 1); Implicit (study 2)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 match (study 1);</w:t>
            </w:r>
          </w:p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(study 2)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(study 1);</w:t>
            </w:r>
          </w:p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 (study 2)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oundless video clips + target word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sual stimuli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4F0D2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</w:tbl>
    <w:p w:rsidR="00A6675D" w:rsidRPr="004F0D2B" w:rsidRDefault="004F0D2B" w:rsidP="004F0D2B">
      <w:pPr>
        <w:pStyle w:val="Lgende"/>
        <w:rPr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p w:rsidR="00947676" w:rsidRDefault="00947676">
      <w:pPr>
        <w:rPr>
          <w:lang w:val="en-US"/>
        </w:rPr>
      </w:pPr>
    </w:p>
    <w:p w:rsidR="00DC238D" w:rsidRDefault="00DC238D">
      <w:pPr>
        <w:rPr>
          <w:lang w:val="en-US"/>
        </w:rPr>
      </w:pP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A6675D" w:rsidRPr="00D04AB3" w:rsidTr="00330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A6675D" w:rsidRPr="00D04AB3" w:rsidRDefault="00A6675D" w:rsidP="0033093F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uthors</w:t>
            </w:r>
          </w:p>
        </w:tc>
        <w:tc>
          <w:tcPr>
            <w:tcW w:w="1115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A6675D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A6675D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A6675D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A6675D" w:rsidRPr="00D04AB3" w:rsidRDefault="00A6675D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u &amp; Coulson (2007b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ttention task; word recogni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picture probe + wor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attie et al. (2010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ye track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tent questions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High/Low Span; </w:t>
            </w:r>
          </w:p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C-VPT / </w:t>
            </w:r>
          </w:p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-VP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rijvers et al. (201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ye track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Cued-recall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degraded soun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emir-Lira et al. 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Recognition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mpl. vs Redund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-Gesture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reen et al. (200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ttentional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Unrelated aspect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olle et al. (200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 relatedness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ominant vs Subordinat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target wor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masked face)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aube et al. (2011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ttention task; Memory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ovelty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Gesture vs Speech-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aube et al.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tent judgement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0"/>
                <w:szCs w:val="24"/>
                <w:lang w:val="en-GB"/>
              </w:rPr>
              <w:t>Pantomime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-Gesture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illems et al. (200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cognition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Congruent vs Incongruent / Audio vs Gesture vs Speech-Gestur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 + 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4F0D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</w:tbl>
    <w:p w:rsidR="0048755C" w:rsidRPr="004F0D2B" w:rsidRDefault="004F0D2B" w:rsidP="004F0D2B">
      <w:pPr>
        <w:pStyle w:val="Lgende"/>
        <w:rPr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p w:rsidR="0048755C" w:rsidRDefault="0048755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48755C" w:rsidRPr="00D04AB3" w:rsidTr="00330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48755C" w:rsidRPr="00D04AB3" w:rsidRDefault="0048755C" w:rsidP="0033093F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lastRenderedPageBreak/>
              <w:t>Authors</w:t>
            </w:r>
          </w:p>
        </w:tc>
        <w:tc>
          <w:tcPr>
            <w:tcW w:w="1115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48755C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48755C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48755C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48755C" w:rsidRPr="00D04AB3" w:rsidRDefault="0048755C" w:rsidP="00330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lf et al. (2017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; 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ventionality  vs hand movement detec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hen-Maximov et al. (2015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DCS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mantic decision; Flanker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18"/>
                <w:szCs w:val="24"/>
                <w:lang w:val="en-GB"/>
              </w:rPr>
              <w:t>(pantomime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 prime + target wor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 (masked face)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Zhao et al.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MS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op-like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Unrelated aspect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Torso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ggenberger et al. (2016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 gesture/speech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; 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</w:t>
            </w:r>
            <w:r w:rsidR="00B82A7D">
              <w:rPr>
                <w:rFonts w:ascii="Adobe Arabic" w:hAnsi="Adobe Arabic" w:cs="Adobe Arabic"/>
                <w:sz w:val="24"/>
                <w:szCs w:val="24"/>
                <w:lang w:val="en-GB"/>
              </w:rPr>
              <w:t>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hulke &amp; Straube (201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ehavioral; tDCS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x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 gesture/speech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Gesture; 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lated vs Unrelated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</w:t>
            </w:r>
            <w:r w:rsidR="00B82A7D">
              <w:rPr>
                <w:rFonts w:ascii="Adobe Arabic" w:hAnsi="Adobe Arabic" w:cs="Adobe Arabic"/>
                <w:sz w:val="24"/>
                <w:szCs w:val="24"/>
                <w:lang w:val="en-GB"/>
              </w:rPr>
              <w:t>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rijvers et al. (2018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MEG; Behavioral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Cued-recall task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-Gesture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degraded sound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abet</w:t>
            </w:r>
            <w:r w:rsidR="003B4A2C">
              <w:rPr>
                <w:rFonts w:ascii="Adobe Arabic" w:hAnsi="Adobe Arabic" w:cs="Adobe Arabic"/>
                <w:sz w:val="24"/>
                <w:szCs w:val="24"/>
                <w:lang w:val="en-GB"/>
              </w:rPr>
              <w:t>s</w:t>
            </w: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 xml:space="preserve"> et al. (2011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ingle word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no face)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elly et al. (2004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recogni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hy. Att.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 Vs Compl.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 vs Speech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ord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 + 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ed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ermeier &amp; Gunter (2014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ominant vs Subordinate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face masked)</w:t>
            </w:r>
          </w:p>
        </w:tc>
      </w:tr>
      <w:tr w:rsidR="00C80D88" w:rsidRPr="00D04AB3" w:rsidTr="0033093F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C80D88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Özyürek et al. (2007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EEG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ervation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C80D88" w:rsidRPr="002B6508" w:rsidRDefault="004F0D2B" w:rsidP="00C80D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masked face)</w:t>
            </w:r>
          </w:p>
        </w:tc>
      </w:tr>
      <w:tr w:rsidR="00C80D88" w:rsidRPr="00D04AB3" w:rsidTr="00330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C80D88" w:rsidRPr="002B6508" w:rsidRDefault="00C80D88" w:rsidP="003B4A2C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ick et al. (2009)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</w:t>
            </w:r>
          </w:p>
        </w:tc>
        <w:tc>
          <w:tcPr>
            <w:tcW w:w="1088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</w:t>
            </w:r>
          </w:p>
        </w:tc>
        <w:tc>
          <w:tcPr>
            <w:tcW w:w="1034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Phy. Att</w:t>
            </w:r>
          </w:p>
        </w:tc>
        <w:tc>
          <w:tcPr>
            <w:tcW w:w="1115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Gesture vs Grooming vs Speech vs Audio</w:t>
            </w:r>
          </w:p>
        </w:tc>
        <w:tc>
          <w:tcPr>
            <w:tcW w:w="1091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Video clips</w:t>
            </w:r>
          </w:p>
        </w:tc>
        <w:tc>
          <w:tcPr>
            <w:tcW w:w="1057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Narration</w:t>
            </w:r>
          </w:p>
        </w:tc>
        <w:tc>
          <w:tcPr>
            <w:tcW w:w="122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Bimodal</w:t>
            </w:r>
          </w:p>
        </w:tc>
        <w:tc>
          <w:tcPr>
            <w:tcW w:w="93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Full gesture</w:t>
            </w:r>
          </w:p>
        </w:tc>
        <w:tc>
          <w:tcPr>
            <w:tcW w:w="1176" w:type="dxa"/>
          </w:tcPr>
          <w:p w:rsidR="00C80D88" w:rsidRPr="002B6508" w:rsidRDefault="00C80D88" w:rsidP="00C80D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Scripted</w:t>
            </w:r>
          </w:p>
        </w:tc>
        <w:tc>
          <w:tcPr>
            <w:tcW w:w="893" w:type="dxa"/>
          </w:tcPr>
          <w:p w:rsidR="00C80D88" w:rsidRPr="002B6508" w:rsidRDefault="00C80D88" w:rsidP="004F0D2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US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US"/>
              </w:rPr>
              <w:t>Waist up</w:t>
            </w:r>
          </w:p>
        </w:tc>
      </w:tr>
    </w:tbl>
    <w:p w:rsidR="004F0D2B" w:rsidRPr="004F0D2B" w:rsidRDefault="004F0D2B">
      <w:pPr>
        <w:pStyle w:val="Lgende"/>
        <w:rPr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p w:rsidR="004F0D2B" w:rsidRDefault="004F0D2B" w:rsidP="004F0D2B">
      <w:pPr>
        <w:pStyle w:val="Lgende"/>
        <w:rPr>
          <w:lang w:val="en-US"/>
        </w:rPr>
      </w:pPr>
      <w:r>
        <w:rPr>
          <w:lang w:val="en-US"/>
        </w:rPr>
        <w:lastRenderedPageBreak/>
        <w:t xml:space="preserve"> </w:t>
      </w:r>
    </w:p>
    <w:tbl>
      <w:tblPr>
        <w:tblStyle w:val="Tableausimple5"/>
        <w:tblW w:w="15704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088"/>
        <w:gridCol w:w="1379"/>
        <w:gridCol w:w="1034"/>
        <w:gridCol w:w="959"/>
        <w:gridCol w:w="1115"/>
        <w:gridCol w:w="1520"/>
        <w:gridCol w:w="1091"/>
        <w:gridCol w:w="1057"/>
        <w:gridCol w:w="1226"/>
        <w:gridCol w:w="936"/>
        <w:gridCol w:w="1176"/>
        <w:gridCol w:w="893"/>
      </w:tblGrid>
      <w:tr w:rsidR="004F0D2B" w:rsidRPr="00D04AB3" w:rsidTr="005E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4F0D2B" w:rsidRPr="00D04AB3" w:rsidRDefault="004F0D2B" w:rsidP="005E7A17">
            <w:pPr>
              <w:jc w:val="center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uthors</w:t>
            </w:r>
          </w:p>
        </w:tc>
        <w:tc>
          <w:tcPr>
            <w:tcW w:w="1115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search type</w:t>
            </w:r>
          </w:p>
        </w:tc>
        <w:tc>
          <w:tcPr>
            <w:tcW w:w="1088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mplicit vs Explicit</w:t>
            </w:r>
          </w:p>
        </w:tc>
        <w:tc>
          <w:tcPr>
            <w:tcW w:w="1379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Tasks</w:t>
            </w:r>
          </w:p>
        </w:tc>
        <w:tc>
          <w:tcPr>
            <w:tcW w:w="1034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Attention to</w:t>
            </w:r>
          </w:p>
        </w:tc>
        <w:tc>
          <w:tcPr>
            <w:tcW w:w="959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Iconic gesture type</w:t>
            </w:r>
          </w:p>
        </w:tc>
        <w:tc>
          <w:tcPr>
            <w:tcW w:w="1115" w:type="dxa"/>
          </w:tcPr>
          <w:p w:rsidR="004F0D2B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Redund.</w:t>
            </w:r>
          </w:p>
          <w:p w:rsidR="004F0D2B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Vs</w:t>
            </w:r>
          </w:p>
          <w:p w:rsidR="004F0D2B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>
              <w:rPr>
                <w:rFonts w:ascii="Adobe Arabic" w:hAnsi="Adobe Arabic" w:cs="Adobe Arabic"/>
                <w:b/>
                <w:sz w:val="24"/>
                <w:lang w:val="en-GB"/>
              </w:rPr>
              <w:t>Compl.</w:t>
            </w:r>
          </w:p>
        </w:tc>
        <w:tc>
          <w:tcPr>
            <w:tcW w:w="1520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/Speech relationship</w:t>
            </w:r>
          </w:p>
        </w:tc>
        <w:tc>
          <w:tcPr>
            <w:tcW w:w="1091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Type of stimuli</w:t>
            </w:r>
          </w:p>
        </w:tc>
        <w:tc>
          <w:tcPr>
            <w:tcW w:w="1057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Stimuli content</w:t>
            </w:r>
          </w:p>
        </w:tc>
        <w:tc>
          <w:tcPr>
            <w:tcW w:w="1226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Bimodal vs Congruency</w:t>
            </w:r>
          </w:p>
        </w:tc>
        <w:tc>
          <w:tcPr>
            <w:tcW w:w="936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Gesture length</w:t>
            </w:r>
          </w:p>
        </w:tc>
        <w:tc>
          <w:tcPr>
            <w:tcW w:w="1176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Origin of Gesture</w:t>
            </w:r>
          </w:p>
        </w:tc>
        <w:tc>
          <w:tcPr>
            <w:tcW w:w="893" w:type="dxa"/>
          </w:tcPr>
          <w:p w:rsidR="004F0D2B" w:rsidRPr="00D04AB3" w:rsidRDefault="004F0D2B" w:rsidP="005E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/>
                <w:sz w:val="24"/>
                <w:lang w:val="en-GB"/>
              </w:rPr>
            </w:pPr>
            <w:r w:rsidRPr="00D04AB3">
              <w:rPr>
                <w:rFonts w:ascii="Adobe Arabic" w:hAnsi="Adobe Arabic" w:cs="Adobe Arabic"/>
                <w:b/>
                <w:sz w:val="24"/>
                <w:lang w:val="en-GB"/>
              </w:rPr>
              <w:t>Visibility of actor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ick et al. (2012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; Quest.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n/a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</w:tr>
      <w:tr w:rsidR="004F0D2B" w:rsidRPr="00D04AB3" w:rsidTr="005E7A1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Dick et al. (2014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 ; Quest.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 Vs Compl.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 vs Speech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hears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olle et al. (2010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Obs.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Gesture vs Speech-Gesture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 + degraded sound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ull gestur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 (masked face)</w:t>
            </w:r>
          </w:p>
        </w:tc>
      </w:tr>
      <w:tr w:rsidR="004F0D2B" w:rsidRPr="00D04AB3" w:rsidTr="005E7A17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Holler et al. (2015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ttention task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peech vs Speech-Gesture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Bimodal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Knees up</w:t>
            </w:r>
          </w:p>
        </w:tc>
      </w:tr>
      <w:tr w:rsidR="004F0D2B" w:rsidRPr="00D04AB3" w:rsidTr="005E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4F0D2B" w:rsidRPr="002B6508" w:rsidRDefault="004F0D2B" w:rsidP="005E7A17">
            <w:pPr>
              <w:jc w:val="center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illems et al. (2007)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fMRI</w:t>
            </w:r>
          </w:p>
        </w:tc>
        <w:tc>
          <w:tcPr>
            <w:tcW w:w="1088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Implicit</w:t>
            </w:r>
          </w:p>
        </w:tc>
        <w:tc>
          <w:tcPr>
            <w:tcW w:w="137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/</w:t>
            </w:r>
          </w:p>
        </w:tc>
        <w:tc>
          <w:tcPr>
            <w:tcW w:w="1034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imuli</w:t>
            </w:r>
          </w:p>
        </w:tc>
        <w:tc>
          <w:tcPr>
            <w:tcW w:w="959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Action; Phy. Att.</w:t>
            </w:r>
          </w:p>
        </w:tc>
        <w:tc>
          <w:tcPr>
            <w:tcW w:w="1115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Redund.</w:t>
            </w:r>
          </w:p>
        </w:tc>
        <w:tc>
          <w:tcPr>
            <w:tcW w:w="1520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t vs Incongruent</w:t>
            </w:r>
          </w:p>
        </w:tc>
        <w:tc>
          <w:tcPr>
            <w:tcW w:w="1091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Video clips</w:t>
            </w:r>
          </w:p>
        </w:tc>
        <w:tc>
          <w:tcPr>
            <w:tcW w:w="1057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entences</w:t>
            </w:r>
          </w:p>
        </w:tc>
        <w:tc>
          <w:tcPr>
            <w:tcW w:w="122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Congruency</w:t>
            </w:r>
          </w:p>
        </w:tc>
        <w:tc>
          <w:tcPr>
            <w:tcW w:w="93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176" w:type="dxa"/>
          </w:tcPr>
          <w:p w:rsidR="004F0D2B" w:rsidRPr="002B6508" w:rsidRDefault="004F0D2B" w:rsidP="005E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Scripted</w:t>
            </w:r>
          </w:p>
        </w:tc>
        <w:tc>
          <w:tcPr>
            <w:tcW w:w="893" w:type="dxa"/>
          </w:tcPr>
          <w:p w:rsidR="004F0D2B" w:rsidRPr="002B6508" w:rsidRDefault="004F0D2B" w:rsidP="005E7A1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Arabic" w:hAnsi="Adobe Arabic" w:cs="Adobe Arabic"/>
                <w:sz w:val="24"/>
                <w:szCs w:val="24"/>
                <w:lang w:val="en-GB"/>
              </w:rPr>
            </w:pPr>
            <w:r w:rsidRPr="002B6508">
              <w:rPr>
                <w:rFonts w:ascii="Adobe Arabic" w:hAnsi="Adobe Arabic" w:cs="Adobe Arabic"/>
                <w:sz w:val="24"/>
                <w:szCs w:val="24"/>
                <w:lang w:val="en-GB"/>
              </w:rPr>
              <w:t>Waist up (masked face)</w:t>
            </w:r>
          </w:p>
        </w:tc>
      </w:tr>
    </w:tbl>
    <w:p w:rsidR="004F0D2B" w:rsidRPr="004F0D2B" w:rsidRDefault="004F0D2B" w:rsidP="004F0D2B">
      <w:pPr>
        <w:pStyle w:val="Lgende"/>
        <w:rPr>
          <w:color w:val="auto"/>
          <w:lang w:val="en-US"/>
        </w:rPr>
      </w:pPr>
      <w:r w:rsidRPr="004F0D2B">
        <w:rPr>
          <w:color w:val="auto"/>
          <w:lang w:val="en-US"/>
        </w:rPr>
        <w:t>Table I (continued) - Methodological variations in studies investigating gesture/speech integration</w:t>
      </w:r>
    </w:p>
    <w:p w:rsidR="004F0D2B" w:rsidRPr="009C1D14" w:rsidRDefault="009C1D14" w:rsidP="009C1D14">
      <w:pPr>
        <w:pStyle w:val="Lgende"/>
        <w:ind w:left="708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3B4A2C">
        <w:rPr>
          <w:rFonts w:ascii="Times New Roman" w:hAnsi="Times New Roman" w:cs="Times New Roman"/>
          <w:i w:val="0"/>
          <w:color w:val="auto"/>
          <w:sz w:val="22"/>
        </w:rPr>
        <w:t xml:space="preserve">List of </w:t>
      </w:r>
      <w:proofErr w:type="spellStart"/>
      <w:proofErr w:type="gramStart"/>
      <w:r w:rsidRPr="003B4A2C">
        <w:rPr>
          <w:rFonts w:ascii="Times New Roman" w:hAnsi="Times New Roman" w:cs="Times New Roman"/>
          <w:i w:val="0"/>
          <w:color w:val="auto"/>
          <w:sz w:val="22"/>
        </w:rPr>
        <w:t>abbreviations</w:t>
      </w:r>
      <w:proofErr w:type="spellEnd"/>
      <w:r w:rsidRPr="003B4A2C">
        <w:rPr>
          <w:rFonts w:ascii="Times New Roman" w:hAnsi="Times New Roman" w:cs="Times New Roman"/>
          <w:i w:val="0"/>
          <w:color w:val="auto"/>
          <w:sz w:val="22"/>
        </w:rPr>
        <w:t>:</w:t>
      </w:r>
      <w:proofErr w:type="gramEnd"/>
      <w:r w:rsidRPr="003B4A2C">
        <w:rPr>
          <w:rFonts w:ascii="Times New Roman" w:hAnsi="Times New Roman" w:cs="Times New Roman"/>
          <w:i w:val="0"/>
          <w:color w:val="auto"/>
          <w:sz w:val="22"/>
        </w:rPr>
        <w:t xml:space="preserve"> Obs. = Observation; </w:t>
      </w:r>
      <w:proofErr w:type="spellStart"/>
      <w:r w:rsidRPr="003B4A2C">
        <w:rPr>
          <w:rFonts w:ascii="Times New Roman" w:hAnsi="Times New Roman" w:cs="Times New Roman"/>
          <w:i w:val="0"/>
          <w:color w:val="auto"/>
          <w:sz w:val="22"/>
        </w:rPr>
        <w:t>Quest</w:t>
      </w:r>
      <w:proofErr w:type="spellEnd"/>
      <w:r w:rsidRPr="003B4A2C">
        <w:rPr>
          <w:rFonts w:ascii="Times New Roman" w:hAnsi="Times New Roman" w:cs="Times New Roman"/>
          <w:i w:val="0"/>
          <w:color w:val="auto"/>
          <w:sz w:val="22"/>
        </w:rPr>
        <w:t xml:space="preserve">. = </w:t>
      </w:r>
      <w:proofErr w:type="gramStart"/>
      <w:r w:rsidRPr="003B4A2C">
        <w:rPr>
          <w:rFonts w:ascii="Times New Roman" w:hAnsi="Times New Roman" w:cs="Times New Roman"/>
          <w:i w:val="0"/>
          <w:color w:val="auto"/>
          <w:sz w:val="22"/>
        </w:rPr>
        <w:t>Questionnaire;</w:t>
      </w:r>
      <w:proofErr w:type="gramEnd"/>
      <w:r w:rsidRPr="003B4A2C">
        <w:rPr>
          <w:rFonts w:ascii="Times New Roman" w:hAnsi="Times New Roman" w:cs="Times New Roman"/>
          <w:i w:val="0"/>
          <w:color w:val="auto"/>
          <w:sz w:val="22"/>
        </w:rPr>
        <w:t xml:space="preserve"> Phy. Att. </w:t>
      </w:r>
      <w:r w:rsidRPr="009C1D14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= Physical Attribute; Redund. = Redundant; Compl. = Complementary; Intent. = Intentionality  </w:t>
      </w:r>
    </w:p>
    <w:p w:rsidR="00BA0C57" w:rsidRPr="009C1D14" w:rsidRDefault="00BA0C57" w:rsidP="004F0D2B">
      <w:pPr>
        <w:rPr>
          <w:color w:val="44546A" w:themeColor="text2"/>
          <w:sz w:val="18"/>
          <w:szCs w:val="18"/>
        </w:rPr>
      </w:pPr>
    </w:p>
    <w:sectPr w:rsidR="00BA0C57" w:rsidRPr="009C1D14" w:rsidSect="00BA0C57">
      <w:pgSz w:w="16838" w:h="11906" w:orient="landscape"/>
      <w:pgMar w:top="720" w:right="567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Arabic">
    <w:panose1 w:val="02040503050201020203"/>
    <w:charset w:val="00"/>
    <w:family w:val="roman"/>
    <w:notTrueType/>
    <w:pitch w:val="variable"/>
    <w:sig w:usb0="8000202F" w:usb1="8000A04A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57"/>
    <w:rsid w:val="000877FA"/>
    <w:rsid w:val="00094275"/>
    <w:rsid w:val="0013517E"/>
    <w:rsid w:val="001845AB"/>
    <w:rsid w:val="001E7E74"/>
    <w:rsid w:val="002A1AE7"/>
    <w:rsid w:val="002B6508"/>
    <w:rsid w:val="003B4A2C"/>
    <w:rsid w:val="0040573C"/>
    <w:rsid w:val="0048755C"/>
    <w:rsid w:val="004947AF"/>
    <w:rsid w:val="004F0D2B"/>
    <w:rsid w:val="004F4864"/>
    <w:rsid w:val="0068785D"/>
    <w:rsid w:val="00813240"/>
    <w:rsid w:val="008B5984"/>
    <w:rsid w:val="00947676"/>
    <w:rsid w:val="009B7980"/>
    <w:rsid w:val="009C1D14"/>
    <w:rsid w:val="009D4767"/>
    <w:rsid w:val="00A6675D"/>
    <w:rsid w:val="00B17C8D"/>
    <w:rsid w:val="00B82A7D"/>
    <w:rsid w:val="00BA0C57"/>
    <w:rsid w:val="00C80D88"/>
    <w:rsid w:val="00DC238D"/>
    <w:rsid w:val="00E048BD"/>
    <w:rsid w:val="00ED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26C32"/>
  <w15:chartTrackingRefBased/>
  <w15:docId w15:val="{5D547E1D-261C-4325-83BB-8A3DF401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C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BA0C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942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2623</Words>
  <Characters>15429</Characters>
  <Application>Microsoft Office Word</Application>
  <DocSecurity>0</DocSecurity>
  <Lines>214</Lines>
  <Paragraphs>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...</dc:creator>
  <cp:keywords/>
  <dc:description/>
  <cp:lastModifiedBy>Kendra ...</cp:lastModifiedBy>
  <cp:revision>25</cp:revision>
  <cp:lastPrinted>2021-02-08T09:41:00Z</cp:lastPrinted>
  <dcterms:created xsi:type="dcterms:W3CDTF">2021-02-05T09:42:00Z</dcterms:created>
  <dcterms:modified xsi:type="dcterms:W3CDTF">2021-03-17T10:19:00Z</dcterms:modified>
</cp:coreProperties>
</file>